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22EB00" w14:textId="2B2764F9" w:rsidR="00633CF2" w:rsidRPr="005D60CE" w:rsidRDefault="00633CF2" w:rsidP="006E1182">
      <w:pPr>
        <w:pStyle w:val="Heading1"/>
        <w:jc w:val="both"/>
        <w:rPr>
          <w:rFonts w:ascii="Arial" w:hAnsi="Arial" w:cs="Arial"/>
          <w:b/>
          <w:bCs/>
          <w:color w:val="000000" w:themeColor="text1"/>
          <w:sz w:val="32"/>
          <w:szCs w:val="32"/>
        </w:rPr>
      </w:pPr>
      <w:r w:rsidRPr="005D60CE">
        <w:rPr>
          <w:rFonts w:ascii="Arial" w:hAnsi="Arial" w:cs="Arial"/>
          <w:b/>
          <w:bCs/>
          <w:color w:val="000000" w:themeColor="text1"/>
          <w:sz w:val="32"/>
          <w:szCs w:val="32"/>
        </w:rPr>
        <w:t xml:space="preserve">Supplemental Material </w:t>
      </w:r>
      <w:r w:rsidR="009350D1">
        <w:rPr>
          <w:rFonts w:ascii="Arial" w:hAnsi="Arial" w:cs="Arial"/>
          <w:b/>
          <w:bCs/>
          <w:color w:val="000000" w:themeColor="text1"/>
          <w:sz w:val="32"/>
          <w:szCs w:val="32"/>
        </w:rPr>
        <w:t>4</w:t>
      </w:r>
      <w:r w:rsidRPr="005D60CE">
        <w:rPr>
          <w:rFonts w:ascii="Arial" w:hAnsi="Arial" w:cs="Arial"/>
          <w:b/>
          <w:bCs/>
          <w:color w:val="000000" w:themeColor="text1"/>
          <w:sz w:val="32"/>
          <w:szCs w:val="32"/>
        </w:rPr>
        <w:t xml:space="preserve">: </w:t>
      </w:r>
      <w:r w:rsidR="009350D1">
        <w:rPr>
          <w:rFonts w:ascii="Arial" w:hAnsi="Arial" w:cs="Arial"/>
          <w:b/>
          <w:bCs/>
          <w:color w:val="000000" w:themeColor="text1"/>
          <w:sz w:val="32"/>
          <w:szCs w:val="32"/>
        </w:rPr>
        <w:t xml:space="preserve">Sensitivity analysis – </w:t>
      </w:r>
      <w:r w:rsidR="004A687D">
        <w:rPr>
          <w:rFonts w:ascii="Arial" w:hAnsi="Arial" w:cs="Arial"/>
          <w:b/>
          <w:bCs/>
          <w:color w:val="000000" w:themeColor="text1"/>
          <w:sz w:val="32"/>
          <w:szCs w:val="32"/>
        </w:rPr>
        <w:t>alternative urban-rural classification</w:t>
      </w:r>
    </w:p>
    <w:p w14:paraId="28C1A698" w14:textId="637DCAEC" w:rsidR="009427F6" w:rsidRDefault="009350D1" w:rsidP="009427F6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n this supplementary material 4, we </w:t>
      </w:r>
      <w:r w:rsidR="007A7332">
        <w:rPr>
          <w:rFonts w:ascii="Arial" w:hAnsi="Arial" w:cs="Arial"/>
          <w:sz w:val="22"/>
          <w:szCs w:val="22"/>
        </w:rPr>
        <w:t>re-did our main analysis using a different definition</w:t>
      </w:r>
      <w:r w:rsidR="004A687D">
        <w:rPr>
          <w:rFonts w:ascii="Arial" w:hAnsi="Arial" w:cs="Arial"/>
          <w:sz w:val="22"/>
          <w:szCs w:val="22"/>
        </w:rPr>
        <w:t xml:space="preserve"> to classify urban and rural areas</w:t>
      </w:r>
      <w:r w:rsidR="007A7332">
        <w:rPr>
          <w:rFonts w:ascii="Arial" w:hAnsi="Arial" w:cs="Arial"/>
          <w:sz w:val="22"/>
          <w:szCs w:val="22"/>
        </w:rPr>
        <w:t>; we define here urban areas as those</w:t>
      </w:r>
      <w:r w:rsidR="00923103">
        <w:rPr>
          <w:rFonts w:ascii="Arial" w:hAnsi="Arial" w:cs="Arial"/>
          <w:sz w:val="22"/>
          <w:szCs w:val="22"/>
        </w:rPr>
        <w:t xml:space="preserve"> municipalities with at least 50,000 inhabitants, and rural areas as those municipalities with less than 50,000 inhabitants </w:t>
      </w:r>
      <w:r w:rsidR="00463D76">
        <w:rPr>
          <w:rFonts w:ascii="Arial" w:hAnsi="Arial" w:cs="Arial"/>
          <w:sz w:val="22"/>
          <w:szCs w:val="22"/>
        </w:rPr>
        <w:t>in the</w:t>
      </w:r>
      <w:r w:rsidR="00923103">
        <w:rPr>
          <w:rFonts w:ascii="Arial" w:hAnsi="Arial" w:cs="Arial"/>
          <w:sz w:val="22"/>
          <w:szCs w:val="22"/>
        </w:rPr>
        <w:t xml:space="preserve"> 2022 census </w:t>
      </w:r>
      <w:r w:rsidR="00463D76">
        <w:rPr>
          <w:rFonts w:ascii="Arial" w:hAnsi="Arial" w:cs="Arial"/>
          <w:sz w:val="22"/>
          <w:szCs w:val="22"/>
        </w:rPr>
        <w:t>round</w:t>
      </w:r>
      <w:r w:rsidR="00923103">
        <w:rPr>
          <w:rFonts w:ascii="Arial" w:hAnsi="Arial" w:cs="Arial"/>
          <w:sz w:val="22"/>
          <w:szCs w:val="22"/>
        </w:rPr>
        <w:t>.</w:t>
      </w:r>
      <w:r w:rsidR="00463D76">
        <w:rPr>
          <w:rFonts w:ascii="Arial" w:hAnsi="Arial" w:cs="Arial"/>
          <w:sz w:val="22"/>
          <w:szCs w:val="22"/>
        </w:rPr>
        <w:t xml:space="preserve"> As we did in our analysis, here we also fix the definition as that from 2022 to previous years</w:t>
      </w:r>
      <w:r w:rsidR="00F75F51">
        <w:rPr>
          <w:rFonts w:ascii="Arial" w:hAnsi="Arial" w:cs="Arial"/>
          <w:sz w:val="22"/>
          <w:szCs w:val="22"/>
        </w:rPr>
        <w:t xml:space="preserve"> to make sure that we are comparing the same group of municipalities through time.</w:t>
      </w:r>
      <w:r w:rsidR="00923103">
        <w:rPr>
          <w:rFonts w:ascii="Arial" w:hAnsi="Arial" w:cs="Arial"/>
          <w:sz w:val="22"/>
          <w:szCs w:val="22"/>
        </w:rPr>
        <w:t xml:space="preserve"> As reported here in Figure S4.1</w:t>
      </w:r>
      <w:r w:rsidR="00BE5F47">
        <w:rPr>
          <w:rFonts w:ascii="Arial" w:hAnsi="Arial" w:cs="Arial"/>
          <w:sz w:val="22"/>
          <w:szCs w:val="22"/>
        </w:rPr>
        <w:t xml:space="preserve"> and Table S4.1</w:t>
      </w:r>
      <w:r w:rsidR="00923103">
        <w:rPr>
          <w:rFonts w:ascii="Arial" w:hAnsi="Arial" w:cs="Arial"/>
          <w:sz w:val="22"/>
          <w:szCs w:val="22"/>
        </w:rPr>
        <w:t xml:space="preserve">, our results and conclusions are the same as those we had in the </w:t>
      </w:r>
      <w:r w:rsidR="009427F6">
        <w:rPr>
          <w:rFonts w:ascii="Arial" w:hAnsi="Arial" w:cs="Arial"/>
          <w:sz w:val="22"/>
          <w:szCs w:val="22"/>
        </w:rPr>
        <w:t>version we used in the main manuscript.</w:t>
      </w:r>
    </w:p>
    <w:p w14:paraId="16AADBE2" w14:textId="33C2297F" w:rsidR="006F0B11" w:rsidRDefault="006F0B1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2DB78B58" w14:textId="7E6AC231" w:rsidR="006F0B11" w:rsidRDefault="006F0B11" w:rsidP="006F0B11">
      <w:pPr>
        <w:pStyle w:val="Caption"/>
        <w:spacing w:line="480" w:lineRule="auto"/>
        <w:rPr>
          <w:rFonts w:cs="Arial"/>
          <w:sz w:val="20"/>
          <w:szCs w:val="20"/>
        </w:rPr>
      </w:pPr>
      <w:r w:rsidRPr="005E3171">
        <w:rPr>
          <w:rFonts w:cs="Arial"/>
          <w:b/>
          <w:bCs/>
          <w:sz w:val="20"/>
          <w:szCs w:val="20"/>
        </w:rPr>
        <w:lastRenderedPageBreak/>
        <w:t xml:space="preserve">Figure </w:t>
      </w:r>
      <w:r>
        <w:rPr>
          <w:rFonts w:cs="Arial"/>
          <w:b/>
          <w:bCs/>
          <w:sz w:val="20"/>
          <w:szCs w:val="20"/>
        </w:rPr>
        <w:t>S4.</w:t>
      </w:r>
      <w:r w:rsidRPr="005E3171">
        <w:rPr>
          <w:rFonts w:cs="Arial"/>
          <w:b/>
          <w:bCs/>
          <w:sz w:val="20"/>
          <w:szCs w:val="20"/>
        </w:rPr>
        <w:t>1:</w:t>
      </w:r>
      <w:r w:rsidRPr="005E3171">
        <w:rPr>
          <w:rFonts w:cs="Arial"/>
          <w:sz w:val="20"/>
          <w:szCs w:val="20"/>
        </w:rPr>
        <w:t xml:space="preserve"> A) Life Expectancy between Ages 20 and 85 by Area, Region, and Sex. Brazil, 2006-2023. B) </w:t>
      </w:r>
      <w:r>
        <w:rPr>
          <w:rFonts w:cs="Arial"/>
          <w:sz w:val="20"/>
          <w:szCs w:val="20"/>
        </w:rPr>
        <w:t>Urban</w:t>
      </w:r>
      <w:r w:rsidRPr="005E3171">
        <w:rPr>
          <w:rFonts w:cs="Arial"/>
          <w:sz w:val="20"/>
          <w:szCs w:val="20"/>
        </w:rPr>
        <w:t>-</w:t>
      </w:r>
      <w:r>
        <w:rPr>
          <w:rFonts w:cs="Arial"/>
          <w:sz w:val="20"/>
          <w:szCs w:val="20"/>
        </w:rPr>
        <w:t>Rural</w:t>
      </w:r>
      <w:r w:rsidRPr="005E3171">
        <w:rPr>
          <w:rFonts w:cs="Arial"/>
          <w:sz w:val="20"/>
          <w:szCs w:val="20"/>
        </w:rPr>
        <w:t xml:space="preserve"> Gap in Life Expectancy between Ages 20 and 85 by Area, Region, and Sex. Brazil, 2006-2023.</w:t>
      </w:r>
      <w:r>
        <w:rPr>
          <w:rFonts w:cs="Arial"/>
          <w:sz w:val="20"/>
          <w:szCs w:val="20"/>
        </w:rPr>
        <w:t xml:space="preserve"> Urban areas here are defined as municipalities with at least 50,000 inhabitants.</w:t>
      </w:r>
    </w:p>
    <w:p w14:paraId="0411196C" w14:textId="4318F9C9" w:rsidR="00FC63F7" w:rsidRDefault="006F0B11" w:rsidP="00FC63F7">
      <w:pPr>
        <w:jc w:val="center"/>
        <w:rPr>
          <w:lang w:eastAsia="de-CH"/>
        </w:rPr>
      </w:pPr>
      <w:r>
        <w:rPr>
          <w:noProof/>
          <w:lang w:eastAsia="de-CH"/>
        </w:rPr>
        <w:drawing>
          <wp:inline distT="0" distB="0" distL="0" distR="0" wp14:anchorId="09A420A7" wp14:editId="65962A6D">
            <wp:extent cx="5310554" cy="7080738"/>
            <wp:effectExtent l="0" t="0" r="0" b="6350"/>
            <wp:docPr id="88963837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9638371" name="Graphic 889638371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3252" cy="708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C63F7">
        <w:rPr>
          <w:lang w:eastAsia="de-CH"/>
        </w:rPr>
        <w:br w:type="page"/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526"/>
        <w:gridCol w:w="625"/>
        <w:gridCol w:w="546"/>
        <w:gridCol w:w="532"/>
        <w:gridCol w:w="448"/>
        <w:gridCol w:w="625"/>
        <w:gridCol w:w="546"/>
        <w:gridCol w:w="532"/>
        <w:gridCol w:w="448"/>
      </w:tblGrid>
      <w:tr w:rsidR="00BE5F47" w14:paraId="6C193D86" w14:textId="77777777" w:rsidTr="006944A9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3A050EA2" w14:textId="77777777" w:rsidR="00BE5F47" w:rsidRDefault="00BE5F47" w:rsidP="006944A9">
            <w:pPr>
              <w:keepNext/>
              <w:spacing w:after="60"/>
            </w:pPr>
          </w:p>
        </w:tc>
        <w:tc>
          <w:tcPr>
            <w:tcW w:w="0" w:type="auto"/>
            <w:gridSpan w:val="4"/>
            <w:tcBorders>
              <w:top w:val="single" w:sz="16" w:space="0" w:color="D3D3D3"/>
              <w:bottom w:val="single" w:sz="16" w:space="0" w:color="D3D3D3"/>
            </w:tcBorders>
          </w:tcPr>
          <w:p w14:paraId="6F0F2468" w14:textId="77777777" w:rsidR="00BE5F47" w:rsidRDefault="00BE5F47" w:rsidP="006944A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Males</w:t>
            </w:r>
          </w:p>
        </w:tc>
        <w:tc>
          <w:tcPr>
            <w:tcW w:w="0" w:type="auto"/>
            <w:gridSpan w:val="4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32F49587" w14:textId="77777777" w:rsidR="00BE5F47" w:rsidRDefault="00BE5F47" w:rsidP="006944A9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Females</w:t>
            </w:r>
          </w:p>
        </w:tc>
      </w:tr>
      <w:tr w:rsidR="00BE5F47" w14:paraId="142BA412" w14:textId="77777777" w:rsidTr="006944A9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1F5A2396" w14:textId="77777777" w:rsidR="00BE5F47" w:rsidRDefault="00BE5F47" w:rsidP="006944A9">
            <w:pPr>
              <w:keepNext/>
              <w:spacing w:after="60"/>
              <w:jc w:val="right"/>
            </w:pP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013E62A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Urban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671CDB2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Rural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6ED09D9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Total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E9F77C3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Gap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6C25AF1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Urban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927A6FD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Rural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13E3724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Total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4AD623E3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Gap</w:t>
            </w:r>
          </w:p>
        </w:tc>
      </w:tr>
      <w:tr w:rsidR="00BE5F47" w14:paraId="2260A5CB" w14:textId="77777777" w:rsidTr="006944A9">
        <w:trPr>
          <w:cantSplit/>
          <w:jc w:val="center"/>
        </w:trPr>
        <w:tc>
          <w:tcPr>
            <w:tcW w:w="0" w:type="auto"/>
            <w:gridSpan w:val="9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6941F4FE" w14:textId="77777777" w:rsidR="00BE5F47" w:rsidRDefault="00BE5F47" w:rsidP="006944A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rth</w:t>
            </w:r>
          </w:p>
        </w:tc>
      </w:tr>
      <w:tr w:rsidR="00BE5F47" w14:paraId="5DED5E0D" w14:textId="77777777" w:rsidTr="006944A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C51756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1D4018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30AA52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02B7D9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53D22E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B3058D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5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E8E011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E8D0F5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A5063F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2</w:t>
            </w:r>
          </w:p>
        </w:tc>
      </w:tr>
      <w:tr w:rsidR="00BE5F47" w14:paraId="38BA43DD" w14:textId="77777777" w:rsidTr="006944A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3DF747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4467D6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505F1F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5E1510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5AB066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2E0BA1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80D969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215448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AB1E67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1</w:t>
            </w:r>
          </w:p>
        </w:tc>
      </w:tr>
      <w:tr w:rsidR="00BE5F47" w14:paraId="3534EF99" w14:textId="77777777" w:rsidTr="006944A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CA4515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C921A0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1BDFA6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3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5FCC0E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240C61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FBB02A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A22DAC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BF0756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893EA5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6</w:t>
            </w:r>
          </w:p>
        </w:tc>
      </w:tr>
      <w:tr w:rsidR="00BE5F47" w14:paraId="22CE9770" w14:textId="77777777" w:rsidTr="006944A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D88823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EB9276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8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5E9A59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542E4F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9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816EB5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80DFB6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5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13074E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0C3265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5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F63EA9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6</w:t>
            </w:r>
          </w:p>
        </w:tc>
      </w:tr>
      <w:tr w:rsidR="00BE5F47" w14:paraId="57C2C53E" w14:textId="77777777" w:rsidTr="006944A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946672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2B1D8C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8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19608C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99A8C9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8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ECFD44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BCCFCE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4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7CCADB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5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7F1629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4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822498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3</w:t>
            </w:r>
          </w:p>
        </w:tc>
      </w:tr>
      <w:tr w:rsidR="00BE5F47" w14:paraId="1E73B0CB" w14:textId="77777777" w:rsidTr="006944A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15B642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FE00E7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759295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8530D9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AFE30E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A64AFB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97502E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EBDC1E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68117C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4</w:t>
            </w:r>
          </w:p>
        </w:tc>
      </w:tr>
      <w:tr w:rsidR="00BE5F47" w14:paraId="2DB1DC3B" w14:textId="77777777" w:rsidTr="006944A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52210E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CAF09A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7D079A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3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999FF8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9AE50D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521C96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1F5985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BA118B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3FCD3F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3</w:t>
            </w:r>
          </w:p>
        </w:tc>
      </w:tr>
      <w:tr w:rsidR="00BE5F47" w14:paraId="799ECE28" w14:textId="77777777" w:rsidTr="006944A9">
        <w:trPr>
          <w:cantSplit/>
          <w:jc w:val="center"/>
        </w:trPr>
        <w:tc>
          <w:tcPr>
            <w:tcW w:w="0" w:type="auto"/>
            <w:gridSpan w:val="9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1B5A7DF5" w14:textId="77777777" w:rsidR="00BE5F47" w:rsidRDefault="00BE5F47" w:rsidP="006944A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rtheast</w:t>
            </w:r>
          </w:p>
        </w:tc>
      </w:tr>
      <w:tr w:rsidR="00BE5F47" w14:paraId="35E2AD90" w14:textId="77777777" w:rsidTr="006944A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57D089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E8094A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B91679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A021CF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3DD3CD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F30B87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0E32C1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BDEFE1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A85571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8</w:t>
            </w:r>
          </w:p>
        </w:tc>
      </w:tr>
      <w:tr w:rsidR="00BE5F47" w14:paraId="7A126EA6" w14:textId="77777777" w:rsidTr="006944A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293B29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CF8988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DC06FD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04F6EC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817B7F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6BA715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F59258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FBF8E8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88CC4C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3</w:t>
            </w:r>
          </w:p>
        </w:tc>
      </w:tr>
      <w:tr w:rsidR="00BE5F47" w14:paraId="187D4E6A" w14:textId="77777777" w:rsidTr="006944A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2BDDDA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EABE4D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935C19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4119E7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8B7F31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9B778F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466CFB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CFD6B1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6C015F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1</w:t>
            </w:r>
          </w:p>
        </w:tc>
      </w:tr>
      <w:tr w:rsidR="00BE5F47" w14:paraId="5223A0B9" w14:textId="77777777" w:rsidTr="006944A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35F521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09A471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9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F65865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A9F042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72FE72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985FE4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A366B4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A7B5B2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F2513F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6</w:t>
            </w:r>
          </w:p>
        </w:tc>
      </w:tr>
      <w:tr w:rsidR="00BE5F47" w14:paraId="7E8B773D" w14:textId="77777777" w:rsidTr="006944A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D9B3F2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D9237B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8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32F3FD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C6DD44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2367EC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56A9FE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C44645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C8AC77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5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8D448C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6</w:t>
            </w:r>
          </w:p>
        </w:tc>
      </w:tr>
      <w:tr w:rsidR="00BE5F47" w14:paraId="43D578D3" w14:textId="77777777" w:rsidTr="006944A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6A4AD5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C5A7F7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C99FB8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0152C0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D061B8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41C51C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3380FD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E83E21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A4581F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</w:t>
            </w:r>
          </w:p>
        </w:tc>
      </w:tr>
      <w:tr w:rsidR="00BE5F47" w14:paraId="20ACE214" w14:textId="77777777" w:rsidTr="006944A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890F24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16C5C5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AE13C6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395A7C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5132CA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16773A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E8D20C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CEF85D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1AF81B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</w:t>
            </w:r>
          </w:p>
        </w:tc>
      </w:tr>
      <w:tr w:rsidR="00BE5F47" w14:paraId="2C8D0A72" w14:textId="77777777" w:rsidTr="006944A9">
        <w:trPr>
          <w:cantSplit/>
          <w:jc w:val="center"/>
        </w:trPr>
        <w:tc>
          <w:tcPr>
            <w:tcW w:w="0" w:type="auto"/>
            <w:gridSpan w:val="9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2369CA92" w14:textId="77777777" w:rsidR="00BE5F47" w:rsidRDefault="00BE5F47" w:rsidP="006944A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Central-West</w:t>
            </w:r>
          </w:p>
        </w:tc>
      </w:tr>
      <w:tr w:rsidR="00BE5F47" w14:paraId="697A7ED0" w14:textId="77777777" w:rsidTr="006944A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D6953A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27956E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9C821E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38749F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DEA252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060439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DCCFDA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1ED388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A5F37B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4</w:t>
            </w:r>
          </w:p>
        </w:tc>
      </w:tr>
      <w:tr w:rsidR="00BE5F47" w14:paraId="51F9D26D" w14:textId="77777777" w:rsidTr="006944A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5FD632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A8ED78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AADC00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C6C9D0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38F3ED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F289E4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A0AB8C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E1EAC9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F8DB16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2</w:t>
            </w:r>
          </w:p>
        </w:tc>
      </w:tr>
      <w:tr w:rsidR="00BE5F47" w14:paraId="2066FAB4" w14:textId="77777777" w:rsidTr="006944A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0A8DF7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F52BED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3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A2EBDB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3EF259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E4063D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D03E0F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E98E80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0CC885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759878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5</w:t>
            </w:r>
          </w:p>
        </w:tc>
      </w:tr>
      <w:tr w:rsidR="00BE5F47" w14:paraId="036B4A55" w14:textId="77777777" w:rsidTr="006944A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AC8D54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B6A35C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A5E415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2B9D12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359228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34E178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BAA9BD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0E75C7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C91D07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1</w:t>
            </w:r>
          </w:p>
        </w:tc>
      </w:tr>
      <w:tr w:rsidR="00BE5F47" w14:paraId="1B7948D4" w14:textId="77777777" w:rsidTr="006944A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0F643A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84CFE3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8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280C49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9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6C17AD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9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D50271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CB848A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4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A873A7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4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69BF7B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4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E3CE98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6</w:t>
            </w:r>
          </w:p>
        </w:tc>
      </w:tr>
      <w:tr w:rsidR="00BE5F47" w14:paraId="14094C02" w14:textId="77777777" w:rsidTr="006944A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EBBBEC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94FB1D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727216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8F74B6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7D1EDE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15FFB2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FF095B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16E304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0FED25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9</w:t>
            </w:r>
          </w:p>
        </w:tc>
      </w:tr>
      <w:tr w:rsidR="00BE5F47" w14:paraId="4A90233F" w14:textId="77777777" w:rsidTr="006944A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B5989B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AC4EC6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3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56BAF2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4EDEE3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3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C95F71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5F35A3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8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9981E9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199D5D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B6CAD5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9</w:t>
            </w:r>
          </w:p>
        </w:tc>
      </w:tr>
      <w:tr w:rsidR="00BE5F47" w14:paraId="542BC3A3" w14:textId="77777777" w:rsidTr="006944A9">
        <w:trPr>
          <w:cantSplit/>
          <w:jc w:val="center"/>
        </w:trPr>
        <w:tc>
          <w:tcPr>
            <w:tcW w:w="0" w:type="auto"/>
            <w:gridSpan w:val="9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16A507DF" w14:textId="77777777" w:rsidR="00BE5F47" w:rsidRDefault="00BE5F47" w:rsidP="006944A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outheast</w:t>
            </w:r>
          </w:p>
        </w:tc>
      </w:tr>
      <w:tr w:rsidR="00BE5F47" w14:paraId="42A5CD53" w14:textId="77777777" w:rsidTr="006944A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FD24F3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7F44DC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8189CF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909488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0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9EE012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071B5B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B165D2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9C1B7A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D710A1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3</w:t>
            </w:r>
          </w:p>
        </w:tc>
      </w:tr>
      <w:tr w:rsidR="00BE5F47" w14:paraId="2AA69876" w14:textId="77777777" w:rsidTr="006944A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C2C503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0CF874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A4576D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BACFE9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C6D2EB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9660D5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0D8E97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240E12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3CB2DC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4</w:t>
            </w:r>
          </w:p>
        </w:tc>
      </w:tr>
      <w:tr w:rsidR="00BE5F47" w14:paraId="6FA12789" w14:textId="77777777" w:rsidTr="006944A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33A7FB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C01C1A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02FC11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8D0438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E7D5B4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FE0985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C016D3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385885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A8C52E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3</w:t>
            </w:r>
          </w:p>
        </w:tc>
      </w:tr>
      <w:tr w:rsidR="00BE5F47" w14:paraId="05EC1965" w14:textId="77777777" w:rsidTr="006944A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76AAF5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8939F8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81A513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A6BCC4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A49681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2E8A8A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85820A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DA6C10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705EA8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2</w:t>
            </w:r>
          </w:p>
        </w:tc>
      </w:tr>
      <w:tr w:rsidR="00BE5F47" w14:paraId="365AF9B5" w14:textId="77777777" w:rsidTr="006944A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96DA4F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41DF65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23DF3D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37EDD2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AB4FC7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2071DE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5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BD0CB2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4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9CC13C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5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ADF9F5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3</w:t>
            </w:r>
          </w:p>
        </w:tc>
      </w:tr>
      <w:tr w:rsidR="00BE5F47" w14:paraId="72E8A1B6" w14:textId="77777777" w:rsidTr="006944A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2A5617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35992F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4257F8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35B244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04BE23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FEF99D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BADF04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0A7445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1B5069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5</w:t>
            </w:r>
          </w:p>
        </w:tc>
      </w:tr>
      <w:tr w:rsidR="00BE5F47" w14:paraId="632E8783" w14:textId="77777777" w:rsidTr="006944A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90AD97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60580B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3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1E5DD6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02AB4A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3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7219D6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560C6C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27515D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695D96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38269F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4</w:t>
            </w:r>
          </w:p>
        </w:tc>
      </w:tr>
      <w:tr w:rsidR="00BE5F47" w14:paraId="3E360F67" w14:textId="77777777" w:rsidTr="006944A9">
        <w:trPr>
          <w:cantSplit/>
          <w:jc w:val="center"/>
        </w:trPr>
        <w:tc>
          <w:tcPr>
            <w:tcW w:w="0" w:type="auto"/>
            <w:gridSpan w:val="9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0B11A00F" w14:textId="77777777" w:rsidR="00BE5F47" w:rsidRDefault="00BE5F47" w:rsidP="006944A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outh</w:t>
            </w:r>
          </w:p>
        </w:tc>
      </w:tr>
      <w:tr w:rsidR="00BE5F47" w14:paraId="22AE9CC8" w14:textId="77777777" w:rsidTr="006944A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F9C5D9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27F119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5908B2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AF92D9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A13DCF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CD2A22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D629ED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133F30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6C0953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5</w:t>
            </w:r>
          </w:p>
        </w:tc>
      </w:tr>
      <w:tr w:rsidR="00BE5F47" w14:paraId="6DAF0425" w14:textId="77777777" w:rsidTr="006944A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C16027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92742F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801BE0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BA09F6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1CF4F0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ED7B79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A69418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8C2CF9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A5EE2C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2</w:t>
            </w:r>
          </w:p>
        </w:tc>
      </w:tr>
      <w:tr w:rsidR="00BE5F47" w14:paraId="526ED9D8" w14:textId="77777777" w:rsidTr="006944A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3EF5E7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6C7F81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3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643095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A8B139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3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A3CEFE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48C6B5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FBDED4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8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A03306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8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D23603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</w:t>
            </w:r>
          </w:p>
        </w:tc>
      </w:tr>
      <w:tr w:rsidR="00BE5F47" w14:paraId="5374614F" w14:textId="77777777" w:rsidTr="006944A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A81BA0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3868AC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145404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3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E8185F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FBE0C8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EB448E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B1C4A5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D1A53D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BCF0F3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2</w:t>
            </w:r>
          </w:p>
        </w:tc>
      </w:tr>
      <w:tr w:rsidR="00BE5F47" w14:paraId="0A6807B0" w14:textId="77777777" w:rsidTr="006944A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C5F508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560BDF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124D4A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2C03A7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0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94C322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0EC24C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5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40C8C1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5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628A93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5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6B09E9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2</w:t>
            </w:r>
          </w:p>
        </w:tc>
      </w:tr>
      <w:tr w:rsidR="00BE5F47" w14:paraId="7B1F8A8C" w14:textId="77777777" w:rsidTr="006944A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FBAED2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lastRenderedPageBreak/>
              <w:t>20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6E9DDB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AAC628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80C013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55870D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2AB1A5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EE026C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DFD043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456AD0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3</w:t>
            </w:r>
          </w:p>
        </w:tc>
      </w:tr>
      <w:tr w:rsidR="00BE5F47" w14:paraId="3EAD3358" w14:textId="77777777" w:rsidTr="006944A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1306A9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F34727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FD8120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3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4FA049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3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C4ED6F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D577CA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8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6170A0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2A87B7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8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A525F0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2</w:t>
            </w:r>
          </w:p>
        </w:tc>
      </w:tr>
      <w:tr w:rsidR="00BE5F47" w14:paraId="715EF518" w14:textId="77777777" w:rsidTr="006944A9">
        <w:trPr>
          <w:cantSplit/>
          <w:jc w:val="center"/>
        </w:trPr>
        <w:tc>
          <w:tcPr>
            <w:tcW w:w="0" w:type="auto"/>
            <w:gridSpan w:val="9"/>
            <w:tcBorders>
              <w:top w:val="single" w:sz="16" w:space="0" w:color="D3D3D3"/>
              <w:left w:val="single" w:sz="0" w:space="0" w:color="D3D3D3"/>
              <w:bottom w:val="single" w:sz="16" w:space="0" w:color="D3D3D3"/>
              <w:right w:val="single" w:sz="0" w:space="0" w:color="D3D3D3"/>
            </w:tcBorders>
            <w:tcMar>
              <w:top w:w="25" w:type="dxa"/>
            </w:tcMar>
          </w:tcPr>
          <w:p w14:paraId="15978892" w14:textId="77777777" w:rsidR="00BE5F47" w:rsidRDefault="00BE5F47" w:rsidP="006944A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razil</w:t>
            </w:r>
          </w:p>
        </w:tc>
      </w:tr>
      <w:tr w:rsidR="00BE5F47" w14:paraId="402BA32B" w14:textId="77777777" w:rsidTr="006944A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ED926D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17516A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0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9B25FA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0CB2D2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351BAC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1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737937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FE03C1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E2D59C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99AFC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3</w:t>
            </w:r>
          </w:p>
        </w:tc>
      </w:tr>
      <w:tr w:rsidR="00BE5F47" w14:paraId="6E7CF34C" w14:textId="77777777" w:rsidTr="006944A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1F7891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614B9D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9E7FF4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9F9D24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5C3E54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CFE498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819161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B3214F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11C345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1</w:t>
            </w:r>
          </w:p>
        </w:tc>
      </w:tr>
      <w:tr w:rsidR="00BE5F47" w14:paraId="65AD5A4D" w14:textId="77777777" w:rsidTr="006944A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8EA484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4A4A2C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0C5B3F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152A86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0D17B7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53BACB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31EC91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4D42F5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0E6108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1</w:t>
            </w:r>
          </w:p>
        </w:tc>
      </w:tr>
      <w:tr w:rsidR="00BE5F47" w14:paraId="3772AD89" w14:textId="77777777" w:rsidTr="006944A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6E397A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9FE0AE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0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7B2124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B3492F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1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0B4127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CF4E09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F17314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D8AEDD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6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B94401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4</w:t>
            </w:r>
          </w:p>
        </w:tc>
      </w:tr>
      <w:tr w:rsidR="00BE5F47" w14:paraId="05C29E9F" w14:textId="77777777" w:rsidTr="006944A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782C13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3F9D6F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9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877E91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0F7950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49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ADB678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3E1395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5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81E384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5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021520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5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F11BC1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0.2</w:t>
            </w:r>
          </w:p>
        </w:tc>
      </w:tr>
      <w:tr w:rsidR="00BE5F47" w14:paraId="05AA98DE" w14:textId="77777777" w:rsidTr="006944A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4BF5A2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1B0058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E92E86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AA9C93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45A1B2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5911E4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1024B4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5CF52A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363C0D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3</w:t>
            </w:r>
          </w:p>
        </w:tc>
      </w:tr>
      <w:tr w:rsidR="00BE5F47" w14:paraId="0BC9AA5A" w14:textId="77777777" w:rsidTr="006944A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B71D77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0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F24D80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93F74C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83099B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2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1467D6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E03F21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E2AC49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F81116" w14:textId="77777777" w:rsidR="00BE5F47" w:rsidRDefault="00BE5F47" w:rsidP="006944A9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57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B4450B" w14:textId="77777777" w:rsidR="00BE5F47" w:rsidRDefault="00BE5F47" w:rsidP="00BE5F47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2</w:t>
            </w:r>
          </w:p>
        </w:tc>
      </w:tr>
    </w:tbl>
    <w:p w14:paraId="6A9661FD" w14:textId="77777777" w:rsidR="00BE5F47" w:rsidRDefault="00BE5F47" w:rsidP="00BE5F47">
      <w:pPr>
        <w:spacing w:after="0"/>
        <w:rPr>
          <w:rFonts w:cs="Arial"/>
          <w:sz w:val="20"/>
          <w:szCs w:val="20"/>
        </w:rPr>
      </w:pPr>
      <w:r w:rsidRPr="005E3171">
        <w:rPr>
          <w:rFonts w:cs="Arial"/>
          <w:b/>
          <w:bCs/>
          <w:sz w:val="20"/>
          <w:szCs w:val="20"/>
        </w:rPr>
        <w:t xml:space="preserve">Table </w:t>
      </w:r>
      <w:r>
        <w:rPr>
          <w:rFonts w:cs="Arial"/>
          <w:b/>
          <w:bCs/>
          <w:sz w:val="20"/>
          <w:szCs w:val="20"/>
        </w:rPr>
        <w:t>S4.</w:t>
      </w:r>
      <w:r w:rsidRPr="005E3171">
        <w:rPr>
          <w:rFonts w:cs="Arial"/>
          <w:b/>
          <w:bCs/>
          <w:sz w:val="20"/>
          <w:szCs w:val="20"/>
        </w:rPr>
        <w:t>1:</w:t>
      </w:r>
      <w:r w:rsidRPr="005E3171">
        <w:rPr>
          <w:rFonts w:cs="Arial"/>
          <w:sz w:val="20"/>
          <w:szCs w:val="20"/>
        </w:rPr>
        <w:t xml:space="preserve"> Life Expectancy between Ages 20 and 85 by Area, Region, and Sex. Brazil, 2006-2023.</w:t>
      </w:r>
      <w:r w:rsidRPr="00FB1C48">
        <w:rPr>
          <w:rFonts w:cs="Arial"/>
          <w:sz w:val="20"/>
          <w:szCs w:val="20"/>
        </w:rPr>
        <w:t xml:space="preserve"> </w:t>
      </w:r>
      <w:r>
        <w:rPr>
          <w:rFonts w:cs="Arial"/>
          <w:sz w:val="20"/>
          <w:szCs w:val="20"/>
        </w:rPr>
        <w:t>Urban areas here are defined as municipalities with at least 50,000 inhabitants.</w:t>
      </w:r>
    </w:p>
    <w:p w14:paraId="156AB742" w14:textId="6D517F87" w:rsidR="00BE5F47" w:rsidRDefault="00BE5F47" w:rsidP="00BE5F47">
      <w:pPr>
        <w:pStyle w:val="Caption"/>
        <w:rPr>
          <w:rFonts w:cs="Arial"/>
          <w:sz w:val="20"/>
          <w:szCs w:val="20"/>
        </w:rPr>
      </w:pPr>
    </w:p>
    <w:sectPr w:rsidR="00BE5F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008806" w14:textId="77777777" w:rsidR="001852D5" w:rsidRDefault="001852D5" w:rsidP="00633CF2">
      <w:pPr>
        <w:spacing w:after="0" w:line="240" w:lineRule="auto"/>
      </w:pPr>
      <w:r>
        <w:separator/>
      </w:r>
    </w:p>
  </w:endnote>
  <w:endnote w:type="continuationSeparator" w:id="0">
    <w:p w14:paraId="274E3149" w14:textId="77777777" w:rsidR="001852D5" w:rsidRDefault="001852D5" w:rsidP="00633C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93BD8C" w14:textId="77777777" w:rsidR="001852D5" w:rsidRDefault="001852D5" w:rsidP="00633CF2">
      <w:pPr>
        <w:spacing w:after="0" w:line="240" w:lineRule="auto"/>
      </w:pPr>
      <w:r>
        <w:separator/>
      </w:r>
    </w:p>
  </w:footnote>
  <w:footnote w:type="continuationSeparator" w:id="0">
    <w:p w14:paraId="25E5B691" w14:textId="77777777" w:rsidR="001852D5" w:rsidRDefault="001852D5" w:rsidP="00633C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CF2"/>
    <w:rsid w:val="000E3699"/>
    <w:rsid w:val="00147313"/>
    <w:rsid w:val="001852D5"/>
    <w:rsid w:val="00247853"/>
    <w:rsid w:val="002F2036"/>
    <w:rsid w:val="00361A3E"/>
    <w:rsid w:val="003D7399"/>
    <w:rsid w:val="00463D76"/>
    <w:rsid w:val="00473C32"/>
    <w:rsid w:val="00476566"/>
    <w:rsid w:val="004A687D"/>
    <w:rsid w:val="004D2FA4"/>
    <w:rsid w:val="004E248B"/>
    <w:rsid w:val="005301C7"/>
    <w:rsid w:val="0056702B"/>
    <w:rsid w:val="005836B7"/>
    <w:rsid w:val="005C6427"/>
    <w:rsid w:val="005D60CE"/>
    <w:rsid w:val="00611636"/>
    <w:rsid w:val="00633CF2"/>
    <w:rsid w:val="00645B4D"/>
    <w:rsid w:val="00646806"/>
    <w:rsid w:val="00664344"/>
    <w:rsid w:val="006A2056"/>
    <w:rsid w:val="006C3670"/>
    <w:rsid w:val="006D40FA"/>
    <w:rsid w:val="006E1182"/>
    <w:rsid w:val="006F0B11"/>
    <w:rsid w:val="007213A7"/>
    <w:rsid w:val="007269EB"/>
    <w:rsid w:val="00773199"/>
    <w:rsid w:val="007A7332"/>
    <w:rsid w:val="00842669"/>
    <w:rsid w:val="008E6C2E"/>
    <w:rsid w:val="00923103"/>
    <w:rsid w:val="009350D1"/>
    <w:rsid w:val="009427F6"/>
    <w:rsid w:val="00994965"/>
    <w:rsid w:val="009A660B"/>
    <w:rsid w:val="00A41705"/>
    <w:rsid w:val="00B1093F"/>
    <w:rsid w:val="00B1610D"/>
    <w:rsid w:val="00B32416"/>
    <w:rsid w:val="00B41CA5"/>
    <w:rsid w:val="00BE5F47"/>
    <w:rsid w:val="00CF50D7"/>
    <w:rsid w:val="00D13312"/>
    <w:rsid w:val="00D165CD"/>
    <w:rsid w:val="00D710A1"/>
    <w:rsid w:val="00E6777B"/>
    <w:rsid w:val="00E96704"/>
    <w:rsid w:val="00EB7064"/>
    <w:rsid w:val="00EC3620"/>
    <w:rsid w:val="00F75F51"/>
    <w:rsid w:val="00F94F1F"/>
    <w:rsid w:val="00FB1C48"/>
    <w:rsid w:val="00FC4DA3"/>
    <w:rsid w:val="00FC63F7"/>
    <w:rsid w:val="00FE7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1B42EC"/>
  <w15:chartTrackingRefBased/>
  <w15:docId w15:val="{AD71C47D-F25E-8B4D-8A7A-73A14255B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CF2"/>
  </w:style>
  <w:style w:type="paragraph" w:styleId="Heading1">
    <w:name w:val="heading 1"/>
    <w:basedOn w:val="Normal"/>
    <w:next w:val="Normal"/>
    <w:link w:val="Heading1Char"/>
    <w:uiPriority w:val="9"/>
    <w:qFormat/>
    <w:rsid w:val="00633C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3C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3C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3C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3C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3C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3C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3C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3C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C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3C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3C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3C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3C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3C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3C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3C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3C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3C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3C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3C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3C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3C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3C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3C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3C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3C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3C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3CF2"/>
    <w:rPr>
      <w:b/>
      <w:bCs/>
      <w:smallCaps/>
      <w:color w:val="0F4761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33CF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33CF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33CF2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E96704"/>
    <w:rPr>
      <w:color w:val="666666"/>
    </w:rPr>
  </w:style>
  <w:style w:type="paragraph" w:styleId="Bibliography">
    <w:name w:val="Bibliography"/>
    <w:basedOn w:val="Normal"/>
    <w:next w:val="Normal"/>
    <w:uiPriority w:val="37"/>
    <w:unhideWhenUsed/>
    <w:rsid w:val="00D710A1"/>
    <w:pPr>
      <w:tabs>
        <w:tab w:val="left" w:pos="260"/>
      </w:tabs>
      <w:spacing w:after="240" w:line="240" w:lineRule="auto"/>
      <w:ind w:left="264" w:hanging="264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B324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2416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B32416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F0B11"/>
    <w:pPr>
      <w:spacing w:before="120" w:after="0" w:line="360" w:lineRule="auto"/>
    </w:pPr>
    <w:rPr>
      <w:rFonts w:ascii="Arial" w:eastAsia="Calibri" w:hAnsi="Arial" w:cs="Times New Roman"/>
      <w:color w:val="000000" w:themeColor="text1"/>
      <w:kern w:val="0"/>
      <w:sz w:val="22"/>
      <w:szCs w:val="22"/>
      <w:lang w:eastAsia="de-CH"/>
      <w14:ligatures w14:val="none"/>
    </w:rPr>
  </w:style>
  <w:style w:type="table" w:customStyle="1" w:styleId="Table">
    <w:name w:val="Table"/>
    <w:semiHidden/>
    <w:unhideWhenUsed/>
    <w:qFormat/>
    <w:rsid w:val="00FC63F7"/>
    <w:pPr>
      <w:spacing w:after="200" w:line="240" w:lineRule="auto"/>
    </w:pPr>
    <w:rPr>
      <w:kern w:val="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5A64EE6-363E-4C48-845F-78820081B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4</Pages>
  <Words>646</Words>
  <Characters>2573</Characters>
  <Application>Microsoft Office Word</Application>
  <DocSecurity>0</DocSecurity>
  <Lines>857</Lines>
  <Paragraphs>8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H C Monteiro da Silva</dc:creator>
  <cp:keywords/>
  <dc:description/>
  <cp:lastModifiedBy>José H C Monteiro da Silva</cp:lastModifiedBy>
  <cp:revision>36</cp:revision>
  <dcterms:created xsi:type="dcterms:W3CDTF">2025-06-17T21:03:00Z</dcterms:created>
  <dcterms:modified xsi:type="dcterms:W3CDTF">2026-01-28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1"&gt;&lt;session id="Rv8e8A27"/&gt;&lt;style id="http://www.zotero.org/styles/bmj" hasBibliography="1" bibliographyStyleHasBeenSet="1"/&gt;&lt;prefs&gt;&lt;pref name="fieldType" value="Field"/&gt;&lt;/prefs&gt;&lt;/data&gt;</vt:lpwstr>
  </property>
</Properties>
</file>